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49F81" w14:textId="77777777" w:rsidR="00EB6752" w:rsidRPr="00130760" w:rsidRDefault="00EB6752" w:rsidP="00EB6752">
      <w:pPr>
        <w:rPr>
          <w:rFonts w:ascii="Aptos" w:hAnsi="Aptos" w:cs="Times New Roman"/>
          <w:sz w:val="24"/>
          <w:szCs w:val="24"/>
        </w:rPr>
      </w:pPr>
      <w:r w:rsidRPr="00130760">
        <w:rPr>
          <w:rFonts w:ascii="Aptos" w:hAnsi="Aptos" w:cs="Times New Roman"/>
          <w:noProof/>
          <w:sz w:val="24"/>
          <w:szCs w:val="24"/>
        </w:rPr>
        <w:drawing>
          <wp:inline distT="0" distB="0" distL="0" distR="0" wp14:anchorId="65FEC39E" wp14:editId="79A374A3">
            <wp:extent cx="5965138" cy="66998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445" cy="6711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67DB4D" w14:textId="3A84FF5A" w:rsidR="00EB6752" w:rsidRPr="00130760" w:rsidRDefault="00D207FF" w:rsidP="00EB6752">
      <w:pPr>
        <w:rPr>
          <w:rFonts w:ascii="Aptos" w:hAnsi="Aptos" w:cs="Times New Roman"/>
          <w:sz w:val="24"/>
          <w:szCs w:val="24"/>
        </w:rPr>
      </w:pPr>
      <w:bookmarkStart w:id="0" w:name="_Hlk172185457"/>
      <w:bookmarkStart w:id="1" w:name="_Hlk172185620"/>
      <w:r w:rsidRPr="00D207FF">
        <w:rPr>
          <w:rFonts w:ascii="Aptos" w:hAnsi="Aptos" w:cs="Times New Roman"/>
          <w:b/>
          <w:sz w:val="24"/>
          <w:szCs w:val="24"/>
        </w:rPr>
        <w:t>Supporting Information</w:t>
      </w:r>
      <w:r>
        <w:rPr>
          <w:rFonts w:ascii="Aptos" w:hAnsi="Aptos" w:cs="Times New Roman"/>
          <w:b/>
          <w:sz w:val="24"/>
          <w:szCs w:val="24"/>
        </w:rPr>
        <w:t xml:space="preserve"> </w:t>
      </w:r>
      <w:r w:rsidR="00C9669C">
        <w:rPr>
          <w:rFonts w:ascii="Aptos" w:hAnsi="Aptos" w:cs="Times New Roman"/>
          <w:b/>
          <w:sz w:val="24"/>
          <w:szCs w:val="24"/>
        </w:rPr>
        <w:t>5</w:t>
      </w:r>
      <w:bookmarkEnd w:id="0"/>
      <w:r w:rsidR="00EB6752" w:rsidRPr="00130760">
        <w:rPr>
          <w:rFonts w:ascii="Aptos" w:hAnsi="Aptos" w:cs="Times New Roman"/>
          <w:b/>
          <w:sz w:val="24"/>
          <w:szCs w:val="24"/>
        </w:rPr>
        <w:t>.</w:t>
      </w:r>
      <w:r w:rsidR="00EB6752" w:rsidRPr="00130760">
        <w:rPr>
          <w:rFonts w:ascii="Aptos" w:hAnsi="Aptos" w:cs="Times New Roman"/>
          <w:sz w:val="24"/>
          <w:szCs w:val="24"/>
        </w:rPr>
        <w:t xml:space="preserve"> Annual fluctuations in the capture of three marlin species over the research period with the chosen lag for each climatic oscillation. </w:t>
      </w:r>
    </w:p>
    <w:bookmarkEnd w:id="1"/>
    <w:p w14:paraId="4F09CB2E" w14:textId="77777777" w:rsidR="009130D4" w:rsidRDefault="009130D4"/>
    <w:p w14:paraId="22E711E8" w14:textId="77777777" w:rsidR="00EB6752" w:rsidRDefault="00EB6752"/>
    <w:p w14:paraId="50E8623A" w14:textId="77777777" w:rsidR="00EB6752" w:rsidRDefault="00EB6752"/>
    <w:sectPr w:rsidR="00EB6752" w:rsidSect="00EB6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E98"/>
    <w:rsid w:val="00316F03"/>
    <w:rsid w:val="005627BE"/>
    <w:rsid w:val="006C05C8"/>
    <w:rsid w:val="006E729A"/>
    <w:rsid w:val="009130D4"/>
    <w:rsid w:val="00B01F3C"/>
    <w:rsid w:val="00B841A2"/>
    <w:rsid w:val="00C31E98"/>
    <w:rsid w:val="00C9669C"/>
    <w:rsid w:val="00CE1591"/>
    <w:rsid w:val="00CF1F2C"/>
    <w:rsid w:val="00D207FF"/>
    <w:rsid w:val="00EB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0BEB7"/>
  <w15:chartTrackingRefBased/>
  <w15:docId w15:val="{7225DA71-89AC-4808-BAF2-DD26D409A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75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6752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EB675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B67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2">
    <w:name w:val="Grid Table 2"/>
    <w:basedOn w:val="TableNormal"/>
    <w:uiPriority w:val="47"/>
    <w:rsid w:val="00EB675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la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16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571</cp:lastModifiedBy>
  <cp:revision>2</cp:revision>
  <dcterms:created xsi:type="dcterms:W3CDTF">2024-08-21T14:42:00Z</dcterms:created>
  <dcterms:modified xsi:type="dcterms:W3CDTF">2024-08-21T14:42:00Z</dcterms:modified>
</cp:coreProperties>
</file>